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DB171F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Appendix 2. Fillable CHART Checklist</w:t>
      </w:r>
    </w:p>
    <w:p w14:paraId="350A671F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150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656"/>
        <w:gridCol w:w="10542"/>
        <w:gridCol w:w="1118"/>
      </w:tblGrid>
      <w:tr w14:paraId="632C8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tcBorders>
              <w:top w:val="nil"/>
              <w:bottom w:val="nil"/>
              <w:right w:val="nil"/>
              <w:insideV w:val="nil"/>
            </w:tcBorders>
            <w:shd w:val="clear" w:color="auto" w:fill="FFFFFF" w:themeFill="background1"/>
            <w:noWrap/>
          </w:tcPr>
          <w:p w14:paraId="5EBEE000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EAD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noWrap/>
          </w:tcPr>
          <w:p w14:paraId="5BA43DF5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1054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noWrap/>
          </w:tcPr>
          <w:p w14:paraId="46E9D7AA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ART CHECKLIST ITEM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insideV w:val="nil"/>
            </w:tcBorders>
            <w:shd w:val="clear" w:color="auto" w:fill="FFFFFF" w:themeFill="background1"/>
          </w:tcPr>
          <w:p w14:paraId="140371AC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ge #*</w:t>
            </w:r>
          </w:p>
        </w:tc>
      </w:tr>
      <w:tr w14:paraId="01D4EB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3F9B4D85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itle &amp; Abstract</w:t>
            </w: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43F9C4E7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6003A6BC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118" w:type="dxa"/>
            <w:shd w:val="clear" w:color="auto" w:fill="ECECEC" w:themeFill="accent3" w:themeFillTint="33"/>
          </w:tcPr>
          <w:p w14:paraId="07206BD1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94D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689" w:type="dxa"/>
            <w:noWrap/>
          </w:tcPr>
          <w:p w14:paraId="605C28CD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Title</w:t>
            </w:r>
          </w:p>
        </w:tc>
        <w:tc>
          <w:tcPr>
            <w:tcW w:w="656" w:type="dxa"/>
            <w:noWrap/>
          </w:tcPr>
          <w:p w14:paraId="4A96385C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a</w:t>
            </w:r>
          </w:p>
        </w:tc>
        <w:tc>
          <w:tcPr>
            <w:tcW w:w="10542" w:type="dxa"/>
            <w:noWrap/>
          </w:tcPr>
          <w:p w14:paraId="7FFD03E0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State that the study is assessing one or more generative AI-driven chatbots for </w:t>
            </w:r>
            <w:r>
              <w:rPr>
                <w:rFonts w:hint="default" w:ascii="Times New Roman" w:hAnsi="Times New Roman" w:eastAsia="Times" w:cs="Times New Roman"/>
                <w:bCs/>
                <w:sz w:val="22"/>
                <w:szCs w:val="22"/>
              </w:rPr>
              <w:t>clinical evidence or health advice.</w:t>
            </w:r>
          </w:p>
        </w:tc>
        <w:tc>
          <w:tcPr>
            <w:tcW w:w="1118" w:type="dxa"/>
            <w:vAlign w:val="center"/>
          </w:tcPr>
          <w:p w14:paraId="63E25D5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1</w:t>
            </w:r>
          </w:p>
        </w:tc>
      </w:tr>
      <w:tr w14:paraId="482B6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31EE6319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Abstract/Summary</w:t>
            </w: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215C8EB9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b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76DC2479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pply a structured format, if applicable.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137B5EE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1</w:t>
            </w:r>
          </w:p>
        </w:tc>
      </w:tr>
      <w:tr w14:paraId="68F52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89" w:type="dxa"/>
            <w:noWrap/>
          </w:tcPr>
          <w:p w14:paraId="44432C69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troduction</w:t>
            </w:r>
          </w:p>
        </w:tc>
        <w:tc>
          <w:tcPr>
            <w:tcW w:w="656" w:type="dxa"/>
            <w:noWrap/>
          </w:tcPr>
          <w:p w14:paraId="600B9DBF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42" w:type="dxa"/>
            <w:noWrap/>
          </w:tcPr>
          <w:p w14:paraId="38AF8DEA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118" w:type="dxa"/>
          </w:tcPr>
          <w:p w14:paraId="41E42891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132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1FA6F65E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Background</w:t>
            </w: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6346339C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a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1736E21C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ate the scientific background, rationale, and healthcare context for evaluating the generative AI-driven chatbot(s), referencing relevant literature when applicable.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195EF8E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2</w:t>
            </w:r>
          </w:p>
        </w:tc>
      </w:tr>
      <w:tr w14:paraId="6F484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noWrap/>
          </w:tcPr>
          <w:p w14:paraId="4F12A35D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656" w:type="dxa"/>
            <w:noWrap/>
          </w:tcPr>
          <w:p w14:paraId="1911F52A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b</w:t>
            </w:r>
          </w:p>
        </w:tc>
        <w:tc>
          <w:tcPr>
            <w:tcW w:w="10542" w:type="dxa"/>
            <w:noWrap/>
          </w:tcPr>
          <w:p w14:paraId="60F6FF95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ate the aims and research questions including the target audience, intervention, comparator(s), and outcome(s).</w:t>
            </w:r>
          </w:p>
        </w:tc>
        <w:tc>
          <w:tcPr>
            <w:tcW w:w="1118" w:type="dxa"/>
            <w:vAlign w:val="center"/>
          </w:tcPr>
          <w:p w14:paraId="0D9ABC4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2</w:t>
            </w:r>
          </w:p>
        </w:tc>
      </w:tr>
      <w:tr w14:paraId="74EBF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442679F1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thods</w:t>
            </w: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1320EC65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711989FF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118" w:type="dxa"/>
            <w:shd w:val="clear" w:color="auto" w:fill="ECECEC" w:themeFill="accent3" w:themeFillTint="33"/>
          </w:tcPr>
          <w:p w14:paraId="7BCFFB63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4B3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noWrap/>
          </w:tcPr>
          <w:p w14:paraId="1BD46849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Model Identifiers</w:t>
            </w:r>
          </w:p>
        </w:tc>
        <w:tc>
          <w:tcPr>
            <w:tcW w:w="656" w:type="dxa"/>
            <w:noWrap/>
          </w:tcPr>
          <w:p w14:paraId="3EB1876B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a</w:t>
            </w:r>
          </w:p>
        </w:tc>
        <w:tc>
          <w:tcPr>
            <w:tcW w:w="10542" w:type="dxa"/>
            <w:noWrap/>
          </w:tcPr>
          <w:p w14:paraId="3BA4F7FA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ate the name and version identifier(s) of the generative AI model(s) and chatbot(s) under evaluation, as well as their date of release or last update.</w:t>
            </w:r>
          </w:p>
        </w:tc>
        <w:tc>
          <w:tcPr>
            <w:tcW w:w="1118" w:type="dxa"/>
            <w:vAlign w:val="center"/>
          </w:tcPr>
          <w:p w14:paraId="11BA0F9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3</w:t>
            </w:r>
          </w:p>
        </w:tc>
      </w:tr>
      <w:tr w14:paraId="50366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12F4FBF0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5B71DBD6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b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3A0B7CAE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State whether the generative AI model(s) and chatbot(s) are open-source or closed-source/proprietary.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1F91D22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3</w:t>
            </w:r>
          </w:p>
        </w:tc>
      </w:tr>
      <w:tr w14:paraId="04F1E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noWrap/>
          </w:tcPr>
          <w:p w14:paraId="5152CE30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Model Details</w:t>
            </w:r>
          </w:p>
        </w:tc>
        <w:tc>
          <w:tcPr>
            <w:tcW w:w="656" w:type="dxa"/>
            <w:noWrap/>
          </w:tcPr>
          <w:p w14:paraId="70BCE3AC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a</w:t>
            </w:r>
          </w:p>
        </w:tc>
        <w:tc>
          <w:tcPr>
            <w:tcW w:w="10542" w:type="dxa"/>
            <w:noWrap/>
          </w:tcPr>
          <w:p w14:paraId="19772E54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ate whether the generative AI model was a base model or a novel base model, tuned model, or fine-tuned model.</w:t>
            </w:r>
          </w:p>
        </w:tc>
        <w:tc>
          <w:tcPr>
            <w:tcW w:w="1118" w:type="dxa"/>
            <w:vAlign w:val="center"/>
          </w:tcPr>
          <w:p w14:paraId="3BB9F81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3-4</w:t>
            </w:r>
          </w:p>
        </w:tc>
      </w:tr>
      <w:tr w14:paraId="64006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4E338A40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2A4BA526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b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5835B495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If a base model is used, cite its development in sufficient detail to identify the model.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1A03553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3</w:t>
            </w:r>
          </w:p>
        </w:tc>
      </w:tr>
      <w:tr w14:paraId="15102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89" w:type="dxa"/>
            <w:noWrap/>
          </w:tcPr>
          <w:p w14:paraId="7E3F01BF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656" w:type="dxa"/>
            <w:noWrap/>
          </w:tcPr>
          <w:p w14:paraId="5232FAB7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c</w:t>
            </w:r>
          </w:p>
        </w:tc>
        <w:tc>
          <w:tcPr>
            <w:tcW w:w="10542" w:type="dxa"/>
            <w:noWrap/>
          </w:tcPr>
          <w:p w14:paraId="08C921EA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bCs/>
                <w:sz w:val="22"/>
                <w:szCs w:val="22"/>
              </w:rPr>
              <w:t>If a novel base model, tuned model, or fine-tuned model is used, describe the pre- and/or post-implementation/deployment data and parameters.</w:t>
            </w:r>
          </w:p>
        </w:tc>
        <w:tc>
          <w:tcPr>
            <w:tcW w:w="1118" w:type="dxa"/>
            <w:vAlign w:val="center"/>
          </w:tcPr>
          <w:p w14:paraId="230FDD9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4, P.6</w:t>
            </w:r>
          </w:p>
        </w:tc>
      </w:tr>
      <w:tr w14:paraId="73C6F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26D8DF28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Prompt Engineering</w:t>
            </w: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68F5D6DF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a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3A4124F2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bCs/>
                <w:sz w:val="22"/>
                <w:szCs w:val="22"/>
              </w:rPr>
              <w:t>Describe the evolution of study prompt development.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5D89C60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3</w:t>
            </w:r>
          </w:p>
        </w:tc>
      </w:tr>
      <w:tr w14:paraId="744F5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noWrap/>
          </w:tcPr>
          <w:p w14:paraId="31FD261E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656" w:type="dxa"/>
            <w:noWrap/>
          </w:tcPr>
          <w:p w14:paraId="57AC21A4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ai</w:t>
            </w:r>
          </w:p>
        </w:tc>
        <w:tc>
          <w:tcPr>
            <w:tcW w:w="10542" w:type="dxa"/>
            <w:noWrap/>
          </w:tcPr>
          <w:p w14:paraId="01937B21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escribe the sources of prompts.</w:t>
            </w:r>
          </w:p>
        </w:tc>
        <w:tc>
          <w:tcPr>
            <w:tcW w:w="1118" w:type="dxa"/>
            <w:vAlign w:val="center"/>
          </w:tcPr>
          <w:p w14:paraId="2FF5946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3</w:t>
            </w:r>
          </w:p>
        </w:tc>
      </w:tr>
      <w:tr w14:paraId="726A2A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22DCD069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0C34149B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aii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45072439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ate the number and characteristics of the individual(s) involved in prompt engineering.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11FC87D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3</w:t>
            </w:r>
          </w:p>
        </w:tc>
      </w:tr>
      <w:tr w14:paraId="30E1C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89" w:type="dxa"/>
            <w:noWrap/>
          </w:tcPr>
          <w:p w14:paraId="6DEC87D3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656" w:type="dxa"/>
            <w:noWrap/>
          </w:tcPr>
          <w:p w14:paraId="26238D16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aiii</w:t>
            </w:r>
          </w:p>
        </w:tc>
        <w:tc>
          <w:tcPr>
            <w:tcW w:w="10542" w:type="dxa"/>
            <w:noWrap/>
          </w:tcPr>
          <w:p w14:paraId="3CE839F8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bCs/>
                <w:sz w:val="22"/>
                <w:szCs w:val="22"/>
              </w:rPr>
              <w:t>Provide details of any patient and public involvement during prompt engineering.</w:t>
            </w:r>
          </w:p>
        </w:tc>
        <w:tc>
          <w:tcPr>
            <w:tcW w:w="1118" w:type="dxa"/>
            <w:vAlign w:val="center"/>
          </w:tcPr>
          <w:p w14:paraId="6557740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N/A; no patients or public involved</w:t>
            </w:r>
          </w:p>
        </w:tc>
      </w:tr>
      <w:tr w14:paraId="53A35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5FB259FF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5833840C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b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4B5D963A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rovide study prompts.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3575F80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Multimedia Appendix 1</w:t>
            </w:r>
          </w:p>
        </w:tc>
      </w:tr>
      <w:tr w14:paraId="2574C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noWrap/>
          </w:tcPr>
          <w:p w14:paraId="3CB57BDA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Query Strategy</w:t>
            </w:r>
          </w:p>
        </w:tc>
        <w:tc>
          <w:tcPr>
            <w:tcW w:w="656" w:type="dxa"/>
            <w:noWrap/>
          </w:tcPr>
          <w:p w14:paraId="195D20C8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a</w:t>
            </w:r>
          </w:p>
        </w:tc>
        <w:tc>
          <w:tcPr>
            <w:tcW w:w="10542" w:type="dxa"/>
            <w:noWrap/>
          </w:tcPr>
          <w:p w14:paraId="24BF502E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ate route of access to generative AI model.</w:t>
            </w:r>
          </w:p>
        </w:tc>
        <w:tc>
          <w:tcPr>
            <w:tcW w:w="1118" w:type="dxa"/>
            <w:vAlign w:val="center"/>
          </w:tcPr>
          <w:p w14:paraId="2D9E993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3-4</w:t>
            </w:r>
          </w:p>
        </w:tc>
      </w:tr>
      <w:tr w14:paraId="3E6E6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0B833338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43509262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b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050C856F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ate the date(s) and location(s) of queries for the generative AI-driven chatbot(s) including the day, month, and year as well as city and country.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1727992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3-4</w:t>
            </w:r>
          </w:p>
        </w:tc>
      </w:tr>
      <w:tr w14:paraId="2284D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noWrap/>
          </w:tcPr>
          <w:p w14:paraId="2C00CEE4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656" w:type="dxa"/>
            <w:noWrap/>
          </w:tcPr>
          <w:p w14:paraId="360DD2F3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c</w:t>
            </w:r>
          </w:p>
        </w:tc>
        <w:tc>
          <w:tcPr>
            <w:tcW w:w="10542" w:type="dxa"/>
            <w:noWrap/>
          </w:tcPr>
          <w:p w14:paraId="4B62911D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escribe whether prompts were input into separate chat session(s).</w:t>
            </w:r>
          </w:p>
        </w:tc>
        <w:tc>
          <w:tcPr>
            <w:tcW w:w="1118" w:type="dxa"/>
            <w:vAlign w:val="center"/>
          </w:tcPr>
          <w:p w14:paraId="015DF70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4</w:t>
            </w:r>
          </w:p>
        </w:tc>
      </w:tr>
      <w:tr w14:paraId="0A59D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5CC7FA4C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7EDA0DF2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d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0E56030A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bCs/>
                <w:sz w:val="22"/>
                <w:szCs w:val="22"/>
              </w:rPr>
              <w:t>Provide all generative AI-driven chatbot output/responses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456DDAD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4, P.11</w:t>
            </w:r>
          </w:p>
        </w:tc>
      </w:tr>
      <w:tr w14:paraId="0D1A2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noWrap/>
          </w:tcPr>
          <w:p w14:paraId="346E30FD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Performance Evaluation</w:t>
            </w:r>
          </w:p>
        </w:tc>
        <w:tc>
          <w:tcPr>
            <w:tcW w:w="656" w:type="dxa"/>
            <w:noWrap/>
          </w:tcPr>
          <w:p w14:paraId="025A1CC0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a</w:t>
            </w:r>
          </w:p>
        </w:tc>
        <w:tc>
          <w:tcPr>
            <w:tcW w:w="10542" w:type="dxa"/>
            <w:noWrap/>
          </w:tcPr>
          <w:p w14:paraId="560DA620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efine the ground truth or reference standard used to define successful generative AI-driven chatbot performance.</w:t>
            </w:r>
          </w:p>
        </w:tc>
        <w:tc>
          <w:tcPr>
            <w:tcW w:w="1118" w:type="dxa"/>
            <w:vAlign w:val="center"/>
          </w:tcPr>
          <w:p w14:paraId="7AE2B7B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4-5</w:t>
            </w:r>
          </w:p>
        </w:tc>
      </w:tr>
      <w:tr w14:paraId="5D69F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3F5B0077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212D9DEA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b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6E0FD4D3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bCs/>
                <w:sz w:val="22"/>
                <w:szCs w:val="22"/>
              </w:rPr>
              <w:t>Describe the process undertaken for generative AI-driven chatbot performance evaluation.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3103EBD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4-5</w:t>
            </w:r>
          </w:p>
        </w:tc>
      </w:tr>
      <w:tr w14:paraId="1E493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noWrap/>
          </w:tcPr>
          <w:p w14:paraId="456FD2F8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noWrap/>
          </w:tcPr>
          <w:p w14:paraId="6DFD46F6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bi</w:t>
            </w:r>
          </w:p>
        </w:tc>
        <w:tc>
          <w:tcPr>
            <w:tcW w:w="10542" w:type="dxa"/>
            <w:noWrap/>
          </w:tcPr>
          <w:p w14:paraId="28984786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bCs/>
                <w:sz w:val="22"/>
                <w:szCs w:val="22"/>
              </w:rPr>
              <w:t>State the number and characteristics of team members involved in performance evaluation.</w:t>
            </w:r>
          </w:p>
        </w:tc>
        <w:tc>
          <w:tcPr>
            <w:tcW w:w="1118" w:type="dxa"/>
            <w:vAlign w:val="center"/>
          </w:tcPr>
          <w:p w14:paraId="7EC8295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5</w:t>
            </w:r>
          </w:p>
        </w:tc>
      </w:tr>
      <w:tr w14:paraId="5B138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79B44464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13B0A12C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bii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7A23DDBD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bCs/>
                <w:sz w:val="22"/>
                <w:szCs w:val="22"/>
              </w:rPr>
              <w:t>Provide details of any patients and public involvement during the evaluation process.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68A1902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N/A; no patients or public involved in evaluation</w:t>
            </w:r>
          </w:p>
        </w:tc>
      </w:tr>
      <w:tr w14:paraId="60EC6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noWrap/>
          </w:tcPr>
          <w:p w14:paraId="176D0F3C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noWrap/>
          </w:tcPr>
          <w:p w14:paraId="4DEE319C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biii</w:t>
            </w:r>
          </w:p>
        </w:tc>
        <w:tc>
          <w:tcPr>
            <w:tcW w:w="10542" w:type="dxa"/>
            <w:noWrap/>
          </w:tcPr>
          <w:p w14:paraId="45F20C15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bCs/>
                <w:sz w:val="22"/>
                <w:szCs w:val="22"/>
              </w:rPr>
              <w:t>State whether evaluators were blinded to the identity of the generative AI-driven chatbot(s) under assessment.</w:t>
            </w:r>
          </w:p>
        </w:tc>
        <w:tc>
          <w:tcPr>
            <w:tcW w:w="1118" w:type="dxa"/>
            <w:vAlign w:val="center"/>
          </w:tcPr>
          <w:p w14:paraId="47251EC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5</w:t>
            </w:r>
          </w:p>
        </w:tc>
      </w:tr>
      <w:tr w14:paraId="739A1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67EDD5AD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   Sample Size</w:t>
            </w: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2A2B36E6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56E5E25B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port how the sample size was determined.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74345D0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4-5</w:t>
            </w:r>
          </w:p>
        </w:tc>
      </w:tr>
      <w:tr w14:paraId="3F647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89" w:type="dxa"/>
            <w:noWrap/>
          </w:tcPr>
          <w:p w14:paraId="7A124D4A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Data Analysis</w:t>
            </w:r>
          </w:p>
        </w:tc>
        <w:tc>
          <w:tcPr>
            <w:tcW w:w="656" w:type="dxa"/>
            <w:noWrap/>
          </w:tcPr>
          <w:p w14:paraId="2B2C011A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a</w:t>
            </w:r>
          </w:p>
        </w:tc>
        <w:tc>
          <w:tcPr>
            <w:tcW w:w="10542" w:type="dxa"/>
            <w:noWrap/>
          </w:tcPr>
          <w:p w14:paraId="5233079A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escribe statistical analysis methods, including any evaluation of reproducibility of generative AI-driven chatbot responses.</w:t>
            </w:r>
          </w:p>
        </w:tc>
        <w:tc>
          <w:tcPr>
            <w:tcW w:w="1118" w:type="dxa"/>
            <w:vAlign w:val="center"/>
          </w:tcPr>
          <w:p w14:paraId="32FAD01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4-5</w:t>
            </w:r>
          </w:p>
        </w:tc>
      </w:tr>
      <w:tr w14:paraId="46759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0D2A5911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2CA79374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ai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33D09E69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port the measures used for performance evaluation.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2B062CA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4-5</w:t>
            </w:r>
          </w:p>
        </w:tc>
      </w:tr>
      <w:tr w14:paraId="4A1CC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689" w:type="dxa"/>
            <w:noWrap/>
          </w:tcPr>
          <w:p w14:paraId="28466623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  <w:tc>
          <w:tcPr>
            <w:tcW w:w="656" w:type="dxa"/>
            <w:noWrap/>
          </w:tcPr>
          <w:p w14:paraId="2FC9091C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42" w:type="dxa"/>
            <w:noWrap/>
          </w:tcPr>
          <w:p w14:paraId="4E6F3A15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118" w:type="dxa"/>
            <w:vAlign w:val="center"/>
          </w:tcPr>
          <w:p w14:paraId="12E291E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6-9</w:t>
            </w:r>
          </w:p>
        </w:tc>
      </w:tr>
      <w:tr w14:paraId="66D50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4DE54A9D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706C383B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a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02B62F6A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port the alignment between generative AI-driven chatbot output and ground truth or reference standard using quantitative or mixed methods approaches as applicable.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2C88CD5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7-9</w:t>
            </w:r>
          </w:p>
        </w:tc>
      </w:tr>
      <w:tr w14:paraId="49C8A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689" w:type="dxa"/>
            <w:noWrap/>
          </w:tcPr>
          <w:p w14:paraId="1667A82E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noWrap/>
          </w:tcPr>
          <w:p w14:paraId="21ABB9F7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b</w:t>
            </w:r>
          </w:p>
        </w:tc>
        <w:tc>
          <w:tcPr>
            <w:tcW w:w="10542" w:type="dxa"/>
            <w:noWrap/>
          </w:tcPr>
          <w:p w14:paraId="5409F69F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or responses deviating from the ground truth or reference standard, state the nature of the difference(s).</w:t>
            </w:r>
          </w:p>
        </w:tc>
        <w:tc>
          <w:tcPr>
            <w:tcW w:w="1118" w:type="dxa"/>
            <w:vAlign w:val="center"/>
          </w:tcPr>
          <w:p w14:paraId="7417F82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9-10</w:t>
            </w:r>
          </w:p>
        </w:tc>
      </w:tr>
      <w:tr w14:paraId="27AAA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3106CCD2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6CEC6941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c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448EE211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port the assessment for potentially harmful, biased, or misleading responses.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6282137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3, P.10</w:t>
            </w:r>
          </w:p>
        </w:tc>
      </w:tr>
      <w:tr w14:paraId="7F9F4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689" w:type="dxa"/>
            <w:noWrap/>
          </w:tcPr>
          <w:p w14:paraId="59B9398B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scussion</w:t>
            </w:r>
          </w:p>
        </w:tc>
        <w:tc>
          <w:tcPr>
            <w:tcW w:w="656" w:type="dxa"/>
            <w:noWrap/>
          </w:tcPr>
          <w:p w14:paraId="31E178D7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42" w:type="dxa"/>
            <w:noWrap/>
          </w:tcPr>
          <w:p w14:paraId="31E5A6CC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118" w:type="dxa"/>
            <w:vAlign w:val="center"/>
          </w:tcPr>
          <w:p w14:paraId="1197D1D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9-10</w:t>
            </w:r>
          </w:p>
        </w:tc>
      </w:tr>
      <w:tr w14:paraId="423F0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1C5F74D0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151115EC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a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4B82C7B7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terpret study findings in the context of relevant evidence.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6F21E04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9-10</w:t>
            </w:r>
          </w:p>
        </w:tc>
      </w:tr>
      <w:tr w14:paraId="483A5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689" w:type="dxa"/>
            <w:noWrap/>
          </w:tcPr>
          <w:p w14:paraId="0804D0DA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</w:p>
        </w:tc>
        <w:tc>
          <w:tcPr>
            <w:tcW w:w="656" w:type="dxa"/>
            <w:noWrap/>
          </w:tcPr>
          <w:p w14:paraId="3BCCF9B0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b</w:t>
            </w:r>
          </w:p>
        </w:tc>
        <w:tc>
          <w:tcPr>
            <w:tcW w:w="10542" w:type="dxa"/>
            <w:noWrap/>
          </w:tcPr>
          <w:p w14:paraId="41939B25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escribe the strengths and limitations of the study.</w:t>
            </w:r>
          </w:p>
        </w:tc>
        <w:tc>
          <w:tcPr>
            <w:tcW w:w="1118" w:type="dxa"/>
            <w:vAlign w:val="center"/>
          </w:tcPr>
          <w:p w14:paraId="1FF5C64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10</w:t>
            </w:r>
          </w:p>
        </w:tc>
      </w:tr>
      <w:tr w14:paraId="402B2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0086085E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30FBA57D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c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41086DC0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escribe the potential implications for practice, education, policy, regulation, and research.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2874417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10</w:t>
            </w:r>
          </w:p>
        </w:tc>
      </w:tr>
      <w:tr w14:paraId="4E711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noWrap/>
          </w:tcPr>
          <w:p w14:paraId="53B956D9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pen Science</w:t>
            </w:r>
          </w:p>
        </w:tc>
        <w:tc>
          <w:tcPr>
            <w:tcW w:w="656" w:type="dxa"/>
            <w:noWrap/>
          </w:tcPr>
          <w:p w14:paraId="08459B1A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42" w:type="dxa"/>
            <w:noWrap/>
          </w:tcPr>
          <w:p w14:paraId="715BE6DF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8" w:type="dxa"/>
          </w:tcPr>
          <w:p w14:paraId="6DB4DC37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D16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6380C072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Disclosures</w:t>
            </w: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5D63B313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a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54D9BBB0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port any relevant conflicts of interest for all authors.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23B19BF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11</w:t>
            </w:r>
          </w:p>
        </w:tc>
      </w:tr>
      <w:tr w14:paraId="5AFC0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noWrap/>
          </w:tcPr>
          <w:p w14:paraId="6CE47195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Funding</w:t>
            </w:r>
          </w:p>
        </w:tc>
        <w:tc>
          <w:tcPr>
            <w:tcW w:w="656" w:type="dxa"/>
            <w:noWrap/>
          </w:tcPr>
          <w:p w14:paraId="12E64469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b</w:t>
            </w:r>
          </w:p>
        </w:tc>
        <w:tc>
          <w:tcPr>
            <w:tcW w:w="10542" w:type="dxa"/>
            <w:noWrap/>
          </w:tcPr>
          <w:p w14:paraId="26DB3D8C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port sources of funding and their role in the conduct and reporting of the study.</w:t>
            </w:r>
          </w:p>
        </w:tc>
        <w:tc>
          <w:tcPr>
            <w:tcW w:w="1118" w:type="dxa"/>
            <w:vAlign w:val="center"/>
          </w:tcPr>
          <w:p w14:paraId="1350BC1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11</w:t>
            </w:r>
          </w:p>
        </w:tc>
      </w:tr>
      <w:tr w14:paraId="6397E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117A8BDE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Ethics</w:t>
            </w: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2554722E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c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33AD20D5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bCs/>
                <w:sz w:val="22"/>
                <w:szCs w:val="22"/>
              </w:rPr>
              <w:t xml:space="preserve">Describe the process undertaken for ethical approval.   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57EED97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5-6</w:t>
            </w:r>
          </w:p>
        </w:tc>
      </w:tr>
      <w:tr w14:paraId="2ED97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noWrap/>
          </w:tcPr>
          <w:p w14:paraId="54BFE978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noWrap/>
          </w:tcPr>
          <w:p w14:paraId="616C7DCE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ci</w:t>
            </w:r>
          </w:p>
        </w:tc>
        <w:tc>
          <w:tcPr>
            <w:tcW w:w="10542" w:type="dxa"/>
            <w:noWrap/>
          </w:tcPr>
          <w:p w14:paraId="1A23202E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escribe the measures taken to safeguard data privacy of patient health information, as applicable.</w:t>
            </w:r>
          </w:p>
        </w:tc>
        <w:tc>
          <w:tcPr>
            <w:tcW w:w="1118" w:type="dxa"/>
            <w:vAlign w:val="center"/>
          </w:tcPr>
          <w:p w14:paraId="46EAF69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5-6</w:t>
            </w:r>
          </w:p>
        </w:tc>
      </w:tr>
      <w:tr w14:paraId="047CD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66CCC7EC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591E948E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cii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0535F40A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ate whether permission/licensing was obtained for the use of original, copyrighted data.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4D5994D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5-6</w:t>
            </w:r>
          </w:p>
        </w:tc>
      </w:tr>
      <w:tr w14:paraId="3C599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noWrap/>
          </w:tcPr>
          <w:p w14:paraId="436FF645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Protocol</w:t>
            </w:r>
          </w:p>
        </w:tc>
        <w:tc>
          <w:tcPr>
            <w:tcW w:w="656" w:type="dxa"/>
            <w:noWrap/>
          </w:tcPr>
          <w:p w14:paraId="39479BA2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d</w:t>
            </w:r>
          </w:p>
        </w:tc>
        <w:tc>
          <w:tcPr>
            <w:tcW w:w="10542" w:type="dxa"/>
            <w:noWrap/>
          </w:tcPr>
          <w:p w14:paraId="0B2A79F6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bCs/>
                <w:sz w:val="22"/>
                <w:szCs w:val="22"/>
              </w:rPr>
              <w:t>Provide a study protocol.</w:t>
            </w:r>
          </w:p>
        </w:tc>
        <w:tc>
          <w:tcPr>
            <w:tcW w:w="1118" w:type="dxa"/>
            <w:vAlign w:val="center"/>
          </w:tcPr>
          <w:p w14:paraId="095C589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N/A</w:t>
            </w:r>
          </w:p>
        </w:tc>
      </w:tr>
      <w:tr w14:paraId="47082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89" w:type="dxa"/>
            <w:shd w:val="clear" w:color="auto" w:fill="ECECEC" w:themeFill="accent3" w:themeFillTint="33"/>
            <w:noWrap/>
          </w:tcPr>
          <w:p w14:paraId="53FD9DFC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Data availability </w:t>
            </w:r>
          </w:p>
        </w:tc>
        <w:tc>
          <w:tcPr>
            <w:tcW w:w="656" w:type="dxa"/>
            <w:shd w:val="clear" w:color="auto" w:fill="ECECEC" w:themeFill="accent3" w:themeFillTint="33"/>
            <w:noWrap/>
          </w:tcPr>
          <w:p w14:paraId="43A2B67F"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e</w:t>
            </w:r>
          </w:p>
        </w:tc>
        <w:tc>
          <w:tcPr>
            <w:tcW w:w="10542" w:type="dxa"/>
            <w:shd w:val="clear" w:color="auto" w:fill="ECECEC" w:themeFill="accent3" w:themeFillTint="33"/>
            <w:noWrap/>
          </w:tcPr>
          <w:p w14:paraId="543FF9D5">
            <w:pP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bCs/>
                <w:sz w:val="22"/>
                <w:szCs w:val="22"/>
              </w:rPr>
              <w:t>State where study data, code repository, and model parameters can be accessed.</w:t>
            </w:r>
          </w:p>
        </w:tc>
        <w:tc>
          <w:tcPr>
            <w:tcW w:w="1118" w:type="dxa"/>
            <w:shd w:val="clear" w:color="auto" w:fill="ECECEC" w:themeFill="accent3" w:themeFillTint="33"/>
            <w:vAlign w:val="center"/>
          </w:tcPr>
          <w:p w14:paraId="05F79B3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6"/>
              </w:rPr>
              <w:t>P.11</w:t>
            </w:r>
          </w:p>
        </w:tc>
      </w:tr>
      <w:bookmarkEnd w:id="0"/>
    </w:tbl>
    <w:p w14:paraId="196003A3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*If in supplementary appendix, indicate “supp” and appendix #, if applicable.</w:t>
      </w:r>
    </w:p>
    <w:sectPr>
      <w:pgSz w:w="15840" w:h="12240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0000500000000020000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049"/>
    <w:rsid w:val="00001CA6"/>
    <w:rsid w:val="00011B17"/>
    <w:rsid w:val="00013CBE"/>
    <w:rsid w:val="00014596"/>
    <w:rsid w:val="000205AF"/>
    <w:rsid w:val="000305BB"/>
    <w:rsid w:val="00035425"/>
    <w:rsid w:val="000412B4"/>
    <w:rsid w:val="000424BA"/>
    <w:rsid w:val="00050E42"/>
    <w:rsid w:val="00052F01"/>
    <w:rsid w:val="00057080"/>
    <w:rsid w:val="00063DAC"/>
    <w:rsid w:val="000658FF"/>
    <w:rsid w:val="000751FA"/>
    <w:rsid w:val="0008352F"/>
    <w:rsid w:val="00084F7A"/>
    <w:rsid w:val="00090825"/>
    <w:rsid w:val="00096AED"/>
    <w:rsid w:val="000C0960"/>
    <w:rsid w:val="000C0B8D"/>
    <w:rsid w:val="000E3A0F"/>
    <w:rsid w:val="00100763"/>
    <w:rsid w:val="0010098B"/>
    <w:rsid w:val="0010239C"/>
    <w:rsid w:val="001045EB"/>
    <w:rsid w:val="0010775B"/>
    <w:rsid w:val="00113B45"/>
    <w:rsid w:val="00114845"/>
    <w:rsid w:val="00114C5B"/>
    <w:rsid w:val="0012164F"/>
    <w:rsid w:val="00123C21"/>
    <w:rsid w:val="0012721D"/>
    <w:rsid w:val="001425C1"/>
    <w:rsid w:val="00143A25"/>
    <w:rsid w:val="001553ED"/>
    <w:rsid w:val="001614FA"/>
    <w:rsid w:val="00161E76"/>
    <w:rsid w:val="00162B4F"/>
    <w:rsid w:val="00182718"/>
    <w:rsid w:val="001867A6"/>
    <w:rsid w:val="00186C42"/>
    <w:rsid w:val="001949CD"/>
    <w:rsid w:val="001A0CDB"/>
    <w:rsid w:val="001A20B8"/>
    <w:rsid w:val="001C0BD1"/>
    <w:rsid w:val="001C5F95"/>
    <w:rsid w:val="001E0EB4"/>
    <w:rsid w:val="001E24D1"/>
    <w:rsid w:val="001E4D4C"/>
    <w:rsid w:val="001E63E5"/>
    <w:rsid w:val="001F47CB"/>
    <w:rsid w:val="001F67D3"/>
    <w:rsid w:val="00201633"/>
    <w:rsid w:val="00207340"/>
    <w:rsid w:val="0023061C"/>
    <w:rsid w:val="00230AFA"/>
    <w:rsid w:val="00233D2C"/>
    <w:rsid w:val="0023789B"/>
    <w:rsid w:val="00240629"/>
    <w:rsid w:val="002411E8"/>
    <w:rsid w:val="00260068"/>
    <w:rsid w:val="002620C1"/>
    <w:rsid w:val="00270AC2"/>
    <w:rsid w:val="002716E6"/>
    <w:rsid w:val="00274BD1"/>
    <w:rsid w:val="00286D98"/>
    <w:rsid w:val="002A4E47"/>
    <w:rsid w:val="002A73ED"/>
    <w:rsid w:val="002A753B"/>
    <w:rsid w:val="002A7585"/>
    <w:rsid w:val="002C07CA"/>
    <w:rsid w:val="002E31D6"/>
    <w:rsid w:val="002E6C3C"/>
    <w:rsid w:val="002E7E1D"/>
    <w:rsid w:val="002F4BD1"/>
    <w:rsid w:val="002F528C"/>
    <w:rsid w:val="00304EDD"/>
    <w:rsid w:val="003105DB"/>
    <w:rsid w:val="00314CAB"/>
    <w:rsid w:val="003236AC"/>
    <w:rsid w:val="00325111"/>
    <w:rsid w:val="0032584B"/>
    <w:rsid w:val="0033289F"/>
    <w:rsid w:val="00343A25"/>
    <w:rsid w:val="003464A8"/>
    <w:rsid w:val="003533A8"/>
    <w:rsid w:val="00354375"/>
    <w:rsid w:val="00374A5E"/>
    <w:rsid w:val="00374F7D"/>
    <w:rsid w:val="00392D62"/>
    <w:rsid w:val="00394028"/>
    <w:rsid w:val="003B592D"/>
    <w:rsid w:val="003B7A56"/>
    <w:rsid w:val="003C3BFE"/>
    <w:rsid w:val="003E58CB"/>
    <w:rsid w:val="004029BA"/>
    <w:rsid w:val="00410611"/>
    <w:rsid w:val="00412048"/>
    <w:rsid w:val="00420EDB"/>
    <w:rsid w:val="00434ECF"/>
    <w:rsid w:val="00435F09"/>
    <w:rsid w:val="00437BD9"/>
    <w:rsid w:val="00443C2A"/>
    <w:rsid w:val="0044585F"/>
    <w:rsid w:val="0045032F"/>
    <w:rsid w:val="00450910"/>
    <w:rsid w:val="004509F9"/>
    <w:rsid w:val="0045318D"/>
    <w:rsid w:val="00456F6F"/>
    <w:rsid w:val="004723B7"/>
    <w:rsid w:val="00485995"/>
    <w:rsid w:val="00486A75"/>
    <w:rsid w:val="00496DCF"/>
    <w:rsid w:val="004A3B38"/>
    <w:rsid w:val="004A7B00"/>
    <w:rsid w:val="004B1F57"/>
    <w:rsid w:val="004B2C84"/>
    <w:rsid w:val="004B7B8C"/>
    <w:rsid w:val="004C1099"/>
    <w:rsid w:val="004C7056"/>
    <w:rsid w:val="004D24EA"/>
    <w:rsid w:val="004F21F2"/>
    <w:rsid w:val="004F394E"/>
    <w:rsid w:val="004F5308"/>
    <w:rsid w:val="00504F2D"/>
    <w:rsid w:val="00513EF1"/>
    <w:rsid w:val="00520985"/>
    <w:rsid w:val="005212F0"/>
    <w:rsid w:val="005352AD"/>
    <w:rsid w:val="00541332"/>
    <w:rsid w:val="00561335"/>
    <w:rsid w:val="0056355C"/>
    <w:rsid w:val="00573D89"/>
    <w:rsid w:val="005804FC"/>
    <w:rsid w:val="00595EE9"/>
    <w:rsid w:val="005B1FA3"/>
    <w:rsid w:val="005C5386"/>
    <w:rsid w:val="005E371C"/>
    <w:rsid w:val="005E68B7"/>
    <w:rsid w:val="005F7521"/>
    <w:rsid w:val="00601475"/>
    <w:rsid w:val="006027DC"/>
    <w:rsid w:val="0062479C"/>
    <w:rsid w:val="00627EB1"/>
    <w:rsid w:val="00652648"/>
    <w:rsid w:val="00655765"/>
    <w:rsid w:val="0065706E"/>
    <w:rsid w:val="006667DD"/>
    <w:rsid w:val="00667970"/>
    <w:rsid w:val="00676DD2"/>
    <w:rsid w:val="00680896"/>
    <w:rsid w:val="00687977"/>
    <w:rsid w:val="006A141A"/>
    <w:rsid w:val="006A1CF2"/>
    <w:rsid w:val="006A2CBF"/>
    <w:rsid w:val="006A4FF4"/>
    <w:rsid w:val="006A5DB7"/>
    <w:rsid w:val="006A7ECE"/>
    <w:rsid w:val="006B134C"/>
    <w:rsid w:val="006B6CBA"/>
    <w:rsid w:val="006C14DB"/>
    <w:rsid w:val="006C2BC6"/>
    <w:rsid w:val="006C44CA"/>
    <w:rsid w:val="006C648C"/>
    <w:rsid w:val="006D3D36"/>
    <w:rsid w:val="006D6296"/>
    <w:rsid w:val="006E09D8"/>
    <w:rsid w:val="006E17AB"/>
    <w:rsid w:val="006F3DA5"/>
    <w:rsid w:val="00700EE5"/>
    <w:rsid w:val="00702CE5"/>
    <w:rsid w:val="007040B1"/>
    <w:rsid w:val="00706116"/>
    <w:rsid w:val="00710DF4"/>
    <w:rsid w:val="00727A3D"/>
    <w:rsid w:val="00740BC2"/>
    <w:rsid w:val="007535E7"/>
    <w:rsid w:val="00754FF5"/>
    <w:rsid w:val="00761C14"/>
    <w:rsid w:val="00761DBF"/>
    <w:rsid w:val="00767DC3"/>
    <w:rsid w:val="0077337C"/>
    <w:rsid w:val="007757D8"/>
    <w:rsid w:val="00776C2D"/>
    <w:rsid w:val="007821E5"/>
    <w:rsid w:val="0078234B"/>
    <w:rsid w:val="0079705A"/>
    <w:rsid w:val="007B236A"/>
    <w:rsid w:val="007B58DE"/>
    <w:rsid w:val="007C7A27"/>
    <w:rsid w:val="007E5813"/>
    <w:rsid w:val="007F0724"/>
    <w:rsid w:val="007F1F67"/>
    <w:rsid w:val="0080164B"/>
    <w:rsid w:val="00827605"/>
    <w:rsid w:val="00831805"/>
    <w:rsid w:val="00841D79"/>
    <w:rsid w:val="00843701"/>
    <w:rsid w:val="00847A99"/>
    <w:rsid w:val="008508E9"/>
    <w:rsid w:val="008509FB"/>
    <w:rsid w:val="00850D2F"/>
    <w:rsid w:val="00852BCA"/>
    <w:rsid w:val="00852BDE"/>
    <w:rsid w:val="008648E5"/>
    <w:rsid w:val="00866970"/>
    <w:rsid w:val="008749B1"/>
    <w:rsid w:val="0087553E"/>
    <w:rsid w:val="00876C13"/>
    <w:rsid w:val="00877081"/>
    <w:rsid w:val="00877758"/>
    <w:rsid w:val="008779A2"/>
    <w:rsid w:val="008828F4"/>
    <w:rsid w:val="00884F11"/>
    <w:rsid w:val="008859B9"/>
    <w:rsid w:val="008900B7"/>
    <w:rsid w:val="008A07E7"/>
    <w:rsid w:val="008B21EF"/>
    <w:rsid w:val="008B5288"/>
    <w:rsid w:val="008C03F6"/>
    <w:rsid w:val="008C0EDF"/>
    <w:rsid w:val="008C5AE2"/>
    <w:rsid w:val="008D23B6"/>
    <w:rsid w:val="008D2BA0"/>
    <w:rsid w:val="008E25DD"/>
    <w:rsid w:val="008E3C8A"/>
    <w:rsid w:val="008E474B"/>
    <w:rsid w:val="008F567D"/>
    <w:rsid w:val="008F5EA4"/>
    <w:rsid w:val="00901301"/>
    <w:rsid w:val="00907706"/>
    <w:rsid w:val="00907FE7"/>
    <w:rsid w:val="009104C9"/>
    <w:rsid w:val="00916565"/>
    <w:rsid w:val="0091679D"/>
    <w:rsid w:val="00917FEA"/>
    <w:rsid w:val="00922FE0"/>
    <w:rsid w:val="00931AED"/>
    <w:rsid w:val="00932694"/>
    <w:rsid w:val="00932FEC"/>
    <w:rsid w:val="00935C94"/>
    <w:rsid w:val="00936746"/>
    <w:rsid w:val="00936D66"/>
    <w:rsid w:val="00940049"/>
    <w:rsid w:val="00940CE0"/>
    <w:rsid w:val="0095453C"/>
    <w:rsid w:val="009637CB"/>
    <w:rsid w:val="00964FDD"/>
    <w:rsid w:val="00987F10"/>
    <w:rsid w:val="00990A39"/>
    <w:rsid w:val="00993DC6"/>
    <w:rsid w:val="00996AB6"/>
    <w:rsid w:val="009A5080"/>
    <w:rsid w:val="009A5DF5"/>
    <w:rsid w:val="009B1CCC"/>
    <w:rsid w:val="009B55C8"/>
    <w:rsid w:val="009B575F"/>
    <w:rsid w:val="009C6AED"/>
    <w:rsid w:val="009C71EB"/>
    <w:rsid w:val="009E2293"/>
    <w:rsid w:val="009E2696"/>
    <w:rsid w:val="009E45CF"/>
    <w:rsid w:val="00A00BFD"/>
    <w:rsid w:val="00A042D6"/>
    <w:rsid w:val="00A044C6"/>
    <w:rsid w:val="00A05136"/>
    <w:rsid w:val="00A212C7"/>
    <w:rsid w:val="00A37873"/>
    <w:rsid w:val="00A44F10"/>
    <w:rsid w:val="00A45E5A"/>
    <w:rsid w:val="00A54116"/>
    <w:rsid w:val="00A55791"/>
    <w:rsid w:val="00A65E94"/>
    <w:rsid w:val="00A67A74"/>
    <w:rsid w:val="00A806B1"/>
    <w:rsid w:val="00A85133"/>
    <w:rsid w:val="00A8614A"/>
    <w:rsid w:val="00A9073A"/>
    <w:rsid w:val="00AA6792"/>
    <w:rsid w:val="00AB5771"/>
    <w:rsid w:val="00AC2B8C"/>
    <w:rsid w:val="00AC7F11"/>
    <w:rsid w:val="00AD0C2A"/>
    <w:rsid w:val="00AD1681"/>
    <w:rsid w:val="00AD4C5C"/>
    <w:rsid w:val="00AF7C0C"/>
    <w:rsid w:val="00B0225C"/>
    <w:rsid w:val="00B042FF"/>
    <w:rsid w:val="00B1677E"/>
    <w:rsid w:val="00B21ACE"/>
    <w:rsid w:val="00B25678"/>
    <w:rsid w:val="00B25CE3"/>
    <w:rsid w:val="00B301EB"/>
    <w:rsid w:val="00B42024"/>
    <w:rsid w:val="00B52001"/>
    <w:rsid w:val="00B53169"/>
    <w:rsid w:val="00B56E0D"/>
    <w:rsid w:val="00B608BC"/>
    <w:rsid w:val="00B73A6F"/>
    <w:rsid w:val="00B83D83"/>
    <w:rsid w:val="00BA1409"/>
    <w:rsid w:val="00BB38D6"/>
    <w:rsid w:val="00BB727A"/>
    <w:rsid w:val="00BC479D"/>
    <w:rsid w:val="00BC5848"/>
    <w:rsid w:val="00BD16CD"/>
    <w:rsid w:val="00BE16C8"/>
    <w:rsid w:val="00BE725C"/>
    <w:rsid w:val="00BF7826"/>
    <w:rsid w:val="00C03024"/>
    <w:rsid w:val="00C1008E"/>
    <w:rsid w:val="00C12FDA"/>
    <w:rsid w:val="00C17C0F"/>
    <w:rsid w:val="00C2250C"/>
    <w:rsid w:val="00C23CE5"/>
    <w:rsid w:val="00C270AC"/>
    <w:rsid w:val="00C31897"/>
    <w:rsid w:val="00C32DCB"/>
    <w:rsid w:val="00C45D5F"/>
    <w:rsid w:val="00C5431A"/>
    <w:rsid w:val="00C64C09"/>
    <w:rsid w:val="00C730C7"/>
    <w:rsid w:val="00C75FC9"/>
    <w:rsid w:val="00C800D8"/>
    <w:rsid w:val="00CA1DD0"/>
    <w:rsid w:val="00CA2C3A"/>
    <w:rsid w:val="00CC2D0A"/>
    <w:rsid w:val="00CC5A3A"/>
    <w:rsid w:val="00CD0056"/>
    <w:rsid w:val="00CD30AD"/>
    <w:rsid w:val="00CE0D03"/>
    <w:rsid w:val="00CE24FE"/>
    <w:rsid w:val="00CE461A"/>
    <w:rsid w:val="00D07D75"/>
    <w:rsid w:val="00D159FD"/>
    <w:rsid w:val="00D20F1E"/>
    <w:rsid w:val="00D23704"/>
    <w:rsid w:val="00D409F3"/>
    <w:rsid w:val="00D42A97"/>
    <w:rsid w:val="00D438AC"/>
    <w:rsid w:val="00D454ED"/>
    <w:rsid w:val="00D53568"/>
    <w:rsid w:val="00D649DC"/>
    <w:rsid w:val="00D7184F"/>
    <w:rsid w:val="00D742E4"/>
    <w:rsid w:val="00D80616"/>
    <w:rsid w:val="00D911B9"/>
    <w:rsid w:val="00D94B01"/>
    <w:rsid w:val="00DA3511"/>
    <w:rsid w:val="00DA483E"/>
    <w:rsid w:val="00DA5819"/>
    <w:rsid w:val="00DA5888"/>
    <w:rsid w:val="00DA6F62"/>
    <w:rsid w:val="00DB08E2"/>
    <w:rsid w:val="00DB1E28"/>
    <w:rsid w:val="00DB2330"/>
    <w:rsid w:val="00DB63CA"/>
    <w:rsid w:val="00DC5E34"/>
    <w:rsid w:val="00DC6579"/>
    <w:rsid w:val="00DC75F1"/>
    <w:rsid w:val="00DD1B12"/>
    <w:rsid w:val="00DD28AF"/>
    <w:rsid w:val="00DD4BC4"/>
    <w:rsid w:val="00DD5E36"/>
    <w:rsid w:val="00DE1F31"/>
    <w:rsid w:val="00DE44BC"/>
    <w:rsid w:val="00DF3067"/>
    <w:rsid w:val="00DF4B20"/>
    <w:rsid w:val="00DF568A"/>
    <w:rsid w:val="00E001AE"/>
    <w:rsid w:val="00E23BCE"/>
    <w:rsid w:val="00E2425B"/>
    <w:rsid w:val="00E30136"/>
    <w:rsid w:val="00E311E1"/>
    <w:rsid w:val="00E4629B"/>
    <w:rsid w:val="00E6309A"/>
    <w:rsid w:val="00E8191A"/>
    <w:rsid w:val="00EA15C3"/>
    <w:rsid w:val="00EA29D3"/>
    <w:rsid w:val="00EB3C52"/>
    <w:rsid w:val="00EE0879"/>
    <w:rsid w:val="00EF2F35"/>
    <w:rsid w:val="00EF33A0"/>
    <w:rsid w:val="00EF3A27"/>
    <w:rsid w:val="00EF54BB"/>
    <w:rsid w:val="00F00C10"/>
    <w:rsid w:val="00F17C59"/>
    <w:rsid w:val="00F21264"/>
    <w:rsid w:val="00F24A34"/>
    <w:rsid w:val="00F27F7B"/>
    <w:rsid w:val="00F31FB4"/>
    <w:rsid w:val="00F340DC"/>
    <w:rsid w:val="00F349D1"/>
    <w:rsid w:val="00F42722"/>
    <w:rsid w:val="00F45B84"/>
    <w:rsid w:val="00F513A0"/>
    <w:rsid w:val="00F553B7"/>
    <w:rsid w:val="00F60666"/>
    <w:rsid w:val="00F65B77"/>
    <w:rsid w:val="00F72477"/>
    <w:rsid w:val="00F75DF9"/>
    <w:rsid w:val="00F8037C"/>
    <w:rsid w:val="00F8049A"/>
    <w:rsid w:val="00F80635"/>
    <w:rsid w:val="00F9053F"/>
    <w:rsid w:val="00F91390"/>
    <w:rsid w:val="00FA3424"/>
    <w:rsid w:val="00FA36F9"/>
    <w:rsid w:val="00FC5C39"/>
    <w:rsid w:val="00FD4859"/>
    <w:rsid w:val="00FD4EB0"/>
    <w:rsid w:val="00FD6415"/>
    <w:rsid w:val="00FD76D0"/>
    <w:rsid w:val="00FE0E2F"/>
    <w:rsid w:val="00FE64B7"/>
    <w:rsid w:val="00FF3105"/>
    <w:rsid w:val="00FF7419"/>
    <w:rsid w:val="01D56AA0"/>
    <w:rsid w:val="05962FA6"/>
    <w:rsid w:val="1132403A"/>
    <w:rsid w:val="761F26EF"/>
    <w:rsid w:val="78F11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en-CA" w:eastAsia="en-US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Grid Table 2"/>
    <w:basedOn w:val="2"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5">
    <w:name w:val="Grid Table 2 Accent 3"/>
    <w:basedOn w:val="2"/>
    <w:qFormat/>
    <w:uiPriority w:val="47"/>
    <w:tblPr>
      <w:tblBorders>
        <w:top w:val="single" w:color="C8C8C8" w:themeColor="accent3" w:themeTint="99" w:sz="2" w:space="0"/>
        <w:bottom w:val="single" w:color="C8C8C8" w:themeColor="accent3" w:themeTint="99" w:sz="2" w:space="0"/>
        <w:insideH w:val="single" w:color="C8C8C8" w:themeColor="accent3" w:themeTint="99" w:sz="2" w:space="0"/>
        <w:insideV w:val="single" w:color="C8C8C8" w:themeColor="accent3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C8C8C8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paragraph" w:customStyle="1" w:styleId="6">
    <w:name w:val="Revision"/>
    <w:hidden/>
    <w:semiHidden/>
    <w:qFormat/>
    <w:uiPriority w:val="99"/>
    <w:rPr>
      <w:rFonts w:asciiTheme="minorHAnsi" w:hAnsiTheme="minorHAnsi" w:eastAsiaTheme="minorHAnsi" w:cstheme="minorBidi"/>
      <w:sz w:val="24"/>
      <w:szCs w:val="24"/>
      <w:lang w:val="en-CA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28</Words>
  <Characters>3667</Characters>
  <Lines>29</Lines>
  <Paragraphs>8</Paragraphs>
  <TotalTime>15</TotalTime>
  <ScaleCrop>false</ScaleCrop>
  <LinksUpToDate>false</LinksUpToDate>
  <CharactersWithSpaces>422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22:22:00Z</dcterms:created>
  <dc:creator>Bright Huo</dc:creator>
  <cp:lastModifiedBy>胡润泽</cp:lastModifiedBy>
  <dcterms:modified xsi:type="dcterms:W3CDTF">2026-06-05T03:08:02Z</dcterms:modified>
  <cp:revision>3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VlYTFhMGQwMjIwZWUzZTJkMzQ0MGRiMmRmYTA3MWQiLCJ1c2VySWQiOiIxNjkyNjk0NDE5In0=</vt:lpwstr>
  </property>
  <property fmtid="{D5CDD505-2E9C-101B-9397-08002B2CF9AE}" pid="3" name="KSOProductBuildVer">
    <vt:lpwstr>2052-12.1.0.26375</vt:lpwstr>
  </property>
  <property fmtid="{D5CDD505-2E9C-101B-9397-08002B2CF9AE}" pid="4" name="ICV">
    <vt:lpwstr>401A630185C6479396DAF55BD7FCFDAD_12</vt:lpwstr>
  </property>
</Properties>
</file>